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91FD" w14:textId="77777777" w:rsidR="003C5007" w:rsidRPr="009D7AC4" w:rsidRDefault="003C5007" w:rsidP="003C5007">
      <w:pPr>
        <w:tabs>
          <w:tab w:val="left" w:pos="480"/>
        </w:tabs>
        <w:rPr>
          <w:rFonts w:ascii="Times New Roman" w:hAnsi="Times New Roman" w:cs="Times New Roman"/>
          <w:b/>
          <w:bCs/>
        </w:rPr>
      </w:pPr>
      <w:r w:rsidRPr="009D7AC4">
        <w:rPr>
          <w:rFonts w:ascii="Times New Roman" w:hAnsi="Times New Roman" w:cs="Times New Roman"/>
          <w:b/>
          <w:bCs/>
        </w:rPr>
        <w:t>Supplemental Table 1. American Heart Association Classification of Chagas Cardiomyopath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8"/>
        <w:gridCol w:w="1894"/>
        <w:gridCol w:w="1789"/>
        <w:gridCol w:w="1688"/>
        <w:gridCol w:w="1689"/>
        <w:gridCol w:w="222"/>
      </w:tblGrid>
      <w:tr w:rsidR="003C5007" w:rsidRPr="009D7AC4" w14:paraId="034139EB" w14:textId="77777777" w:rsidTr="009A0997">
        <w:trPr>
          <w:gridAfter w:val="1"/>
          <w:wAfter w:w="102" w:type="pct"/>
          <w:trHeight w:val="320"/>
        </w:trPr>
        <w:tc>
          <w:tcPr>
            <w:tcW w:w="489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F26609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finitions and Progression of Chagas Disease</w:t>
            </w:r>
          </w:p>
        </w:tc>
      </w:tr>
      <w:tr w:rsidR="003C5007" w:rsidRPr="009D7AC4" w14:paraId="1EC764B0" w14:textId="77777777" w:rsidTr="009A0997">
        <w:trPr>
          <w:gridAfter w:val="1"/>
          <w:wAfter w:w="102" w:type="pct"/>
          <w:trHeight w:val="300"/>
        </w:trPr>
        <w:tc>
          <w:tcPr>
            <w:tcW w:w="1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AD42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Indeterminate Form</w:t>
            </w:r>
          </w:p>
        </w:tc>
        <w:tc>
          <w:tcPr>
            <w:tcW w:w="38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EA25B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hagas Cardiomyopathy</w:t>
            </w:r>
          </w:p>
        </w:tc>
      </w:tr>
      <w:tr w:rsidR="003C5007" w:rsidRPr="009D7AC4" w14:paraId="1863965F" w14:textId="77777777" w:rsidTr="009A0997">
        <w:trPr>
          <w:gridAfter w:val="1"/>
          <w:wAfter w:w="102" w:type="pct"/>
          <w:trHeight w:val="300"/>
        </w:trPr>
        <w:tc>
          <w:tcPr>
            <w:tcW w:w="1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6E6F6E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B5B158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28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4366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gas Dilated Cardiomyopathy/Heart Failure</w:t>
            </w:r>
          </w:p>
        </w:tc>
      </w:tr>
      <w:tr w:rsidR="003C5007" w:rsidRPr="009D7AC4" w14:paraId="2BC07D36" w14:textId="77777777" w:rsidTr="009A0997">
        <w:trPr>
          <w:gridAfter w:val="1"/>
          <w:wAfter w:w="102" w:type="pct"/>
          <w:trHeight w:val="300"/>
        </w:trPr>
        <w:tc>
          <w:tcPr>
            <w:tcW w:w="10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66CB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tients at risk for developing heart failure. They have positive serology, neither structural cardiopathy nor HF symptoms. Normal ECG. </w:t>
            </w:r>
          </w:p>
        </w:tc>
        <w:tc>
          <w:tcPr>
            <w:tcW w:w="10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6100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ith structural cardiopathy, evidenced by ECG or TTE changes, but with normal global ventricular function and neither current nor previous signs or symptoms of HF.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5FC05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1F614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A21D2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3C5007" w:rsidRPr="009D7AC4" w14:paraId="6B73C621" w14:textId="77777777" w:rsidTr="009A0997">
        <w:trPr>
          <w:gridAfter w:val="1"/>
          <w:wAfter w:w="102" w:type="pct"/>
          <w:trHeight w:val="476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4747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B2D4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0FB9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ith structural cardiopathy characterized by global ventricular dysfunction and neither current nor previous signs and symptoms of HF.</w:t>
            </w:r>
          </w:p>
        </w:tc>
        <w:tc>
          <w:tcPr>
            <w:tcW w:w="9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33FA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ith ventricular dysfunction and current or previous symptoms of HF</w:t>
            </w:r>
          </w:p>
          <w:p w14:paraId="3CDBDCC1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YHA functional class I, II, III, or IV).</w:t>
            </w:r>
          </w:p>
        </w:tc>
        <w:tc>
          <w:tcPr>
            <w:tcW w:w="9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B745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ith refractory symptoms of HF at rest despite optimized clinical treatment requiring special interventions</w:t>
            </w:r>
          </w:p>
        </w:tc>
      </w:tr>
      <w:tr w:rsidR="003C5007" w:rsidRPr="009D7AC4" w14:paraId="17E84A87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C7B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93C4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7E1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47241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F40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7F7" w14:textId="77777777" w:rsidR="003C5007" w:rsidRPr="009D7AC4" w:rsidRDefault="003C500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5007" w:rsidRPr="009D7AC4" w14:paraId="1FB7F138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CE92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935A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5B525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10ED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2EAF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E091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3E6B16FD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DC35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C954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A5955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E61A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2D38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728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35BFEDFE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AF3E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B45D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C41A2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EA26A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B00D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9CC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38FD58CC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FCAC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0C54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8D50C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201B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92AA3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A8E5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37660676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4A78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DEE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CAD8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8268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2A3A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14C7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38BB696F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B38F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54D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74294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0C9E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AF5F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C8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6218177B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A67D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B0C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7717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96FD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8331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DA2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4C6813C3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BC66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D726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B32C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208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5079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4FF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4F57FDBA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AF39C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0845C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8B5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8AB93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B02DD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7A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3D2DC633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A3E8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E53C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7DC48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A7372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CC95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6D1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5007" w:rsidRPr="009D7AC4" w14:paraId="1670D609" w14:textId="77777777" w:rsidTr="009A0997">
        <w:trPr>
          <w:trHeight w:val="300"/>
        </w:trPr>
        <w:tc>
          <w:tcPr>
            <w:tcW w:w="10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5930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44EE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24AB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F9587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83AF9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7FA" w14:textId="77777777" w:rsidR="003C5007" w:rsidRPr="009D7AC4" w:rsidRDefault="003C5007" w:rsidP="009A09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CFE68C" w14:textId="77777777" w:rsidR="003C5007" w:rsidRPr="009D7AC4" w:rsidRDefault="003C5007" w:rsidP="003C5007">
      <w:pPr>
        <w:tabs>
          <w:tab w:val="left" w:pos="480"/>
        </w:tabs>
        <w:rPr>
          <w:rFonts w:ascii="Times New Roman" w:hAnsi="Times New Roman" w:cs="Times New Roman"/>
          <w:sz w:val="20"/>
          <w:szCs w:val="20"/>
        </w:rPr>
      </w:pPr>
    </w:p>
    <w:p w14:paraId="6EF3504D" w14:textId="574500F9" w:rsidR="0021638A" w:rsidRPr="003C5007" w:rsidRDefault="0021638A" w:rsidP="003C5007">
      <w:pPr>
        <w:spacing w:after="160" w:line="259" w:lineRule="auto"/>
        <w:rPr>
          <w:rFonts w:ascii="Times New Roman" w:hAnsi="Times New Roman" w:cs="Times New Roman"/>
        </w:rPr>
      </w:pPr>
    </w:p>
    <w:sectPr w:rsidR="0021638A" w:rsidRPr="003C5007" w:rsidSect="001D0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56"/>
    <w:rsid w:val="001D01DF"/>
    <w:rsid w:val="0021638A"/>
    <w:rsid w:val="003C5007"/>
    <w:rsid w:val="0054346B"/>
    <w:rsid w:val="00AD60B5"/>
    <w:rsid w:val="00F0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FB322"/>
  <w14:defaultImageDpi w14:val="32767"/>
  <w15:chartTrackingRefBased/>
  <w15:docId w15:val="{EC2816B4-A9DB-EE42-AC01-E25B8B83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5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71</Characters>
  <Application>Microsoft Office Word</Application>
  <DocSecurity>0</DocSecurity>
  <Lines>15</Lines>
  <Paragraphs>5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ifler</dc:creator>
  <cp:keywords/>
  <dc:description/>
  <cp:lastModifiedBy>Katherine Reifler</cp:lastModifiedBy>
  <cp:revision>2</cp:revision>
  <dcterms:created xsi:type="dcterms:W3CDTF">2024-01-12T19:40:00Z</dcterms:created>
  <dcterms:modified xsi:type="dcterms:W3CDTF">2024-01-12T19:41:00Z</dcterms:modified>
</cp:coreProperties>
</file>